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E7144" w14:textId="77777777" w:rsidR="00A93926" w:rsidRPr="005F1801" w:rsidRDefault="00A93926" w:rsidP="009473D3">
      <w:bookmarkStart w:id="0" w:name="_GoBack"/>
      <w:bookmarkEnd w:id="0"/>
      <w:r w:rsidRPr="00953472">
        <w:rPr>
          <w:rFonts w:hint="eastAsia"/>
        </w:rPr>
        <w:t>Fig</w:t>
      </w:r>
      <w:r>
        <w:rPr>
          <w:rFonts w:hint="eastAsia"/>
        </w:rPr>
        <w:t>ure</w:t>
      </w:r>
      <w:r w:rsidRPr="00953472">
        <w:rPr>
          <w:rFonts w:hint="eastAsia"/>
        </w:rPr>
        <w:t xml:space="preserve"> S</w:t>
      </w:r>
      <w:r>
        <w:rPr>
          <w:rFonts w:hint="eastAsia"/>
        </w:rPr>
        <w:t>8：T</w:t>
      </w:r>
      <w:r w:rsidRPr="00953472">
        <w:rPr>
          <w:rFonts w:hint="eastAsia"/>
        </w:rPr>
        <w:t>he graph of SUCRA rank</w:t>
      </w:r>
      <w:r>
        <w:rPr>
          <w:rFonts w:hint="eastAsia"/>
        </w:rPr>
        <w:t xml:space="preserve"> in sensitivity analysis. </w:t>
      </w:r>
      <w:r w:rsidRPr="00EF1F42">
        <w:t>The area under the curve represents the ranking of SUCRA</w:t>
      </w:r>
      <w:r>
        <w:rPr>
          <w:rFonts w:hint="eastAsia"/>
        </w:rPr>
        <w:t>.</w:t>
      </w:r>
    </w:p>
    <w:p w14:paraId="1A3C60BD" w14:textId="109CBA29" w:rsidR="005B2578" w:rsidRPr="00A93926" w:rsidRDefault="00A93926">
      <w:r>
        <w:rPr>
          <w:noProof/>
          <w:lang w:val="en-IN" w:eastAsia="en-IN"/>
        </w:rPr>
        <w:drawing>
          <wp:inline distT="0" distB="0" distL="0" distR="0" wp14:anchorId="679E5EFB" wp14:editId="41AEA3D7">
            <wp:extent cx="5114925" cy="3743325"/>
            <wp:effectExtent l="0" t="0" r="0" b="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B2578" w:rsidRPr="00A93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C6AA81" w14:textId="77777777" w:rsidR="009732BA" w:rsidRDefault="009732BA" w:rsidP="00A93926">
      <w:r>
        <w:separator/>
      </w:r>
    </w:p>
  </w:endnote>
  <w:endnote w:type="continuationSeparator" w:id="0">
    <w:p w14:paraId="65973625" w14:textId="77777777" w:rsidR="009732BA" w:rsidRDefault="009732BA" w:rsidP="00A93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4AB24B" w14:textId="77777777" w:rsidR="009732BA" w:rsidRDefault="009732BA" w:rsidP="00A93926">
      <w:r>
        <w:separator/>
      </w:r>
    </w:p>
  </w:footnote>
  <w:footnote w:type="continuationSeparator" w:id="0">
    <w:p w14:paraId="2728133D" w14:textId="77777777" w:rsidR="009732BA" w:rsidRDefault="009732BA" w:rsidP="00A93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C0C"/>
    <w:rsid w:val="00490B74"/>
    <w:rsid w:val="00575C0C"/>
    <w:rsid w:val="005B2578"/>
    <w:rsid w:val="009473D3"/>
    <w:rsid w:val="009732BA"/>
    <w:rsid w:val="00A9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9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3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39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3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392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9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9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3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39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3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392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9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xjjb</dc:creator>
  <cp:lastModifiedBy>74700</cp:lastModifiedBy>
  <cp:revision>2</cp:revision>
  <dcterms:created xsi:type="dcterms:W3CDTF">2021-02-25T08:20:00Z</dcterms:created>
  <dcterms:modified xsi:type="dcterms:W3CDTF">2021-02-25T08:20:00Z</dcterms:modified>
</cp:coreProperties>
</file>